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4F45C" w14:textId="77777777" w:rsidR="008F1DC1" w:rsidRPr="00183F5A" w:rsidRDefault="008F1DC1" w:rsidP="008F1DC1">
      <w:pPr>
        <w:spacing w:line="360" w:lineRule="auto"/>
        <w:jc w:val="center"/>
      </w:pPr>
    </w:p>
    <w:p w14:paraId="7BBF4456" w14:textId="77777777" w:rsidR="008F1DC1" w:rsidRPr="00183F5A" w:rsidRDefault="008F1DC1" w:rsidP="008F1DC1">
      <w:pPr>
        <w:spacing w:line="360" w:lineRule="auto"/>
        <w:rPr>
          <w:color w:val="000000" w:themeColor="text1"/>
        </w:rPr>
      </w:pPr>
    </w:p>
    <w:p w14:paraId="73AD8C0D" w14:textId="77777777" w:rsidR="008F1DC1" w:rsidRPr="00183F5A" w:rsidRDefault="008F1DC1" w:rsidP="008F1DC1">
      <w:pPr>
        <w:spacing w:line="360" w:lineRule="auto"/>
        <w:jc w:val="center"/>
        <w:rPr>
          <w:color w:val="000000" w:themeColor="text1"/>
        </w:rPr>
      </w:pPr>
      <w:r w:rsidRPr="00183F5A">
        <w:rPr>
          <w:noProof/>
          <w:color w:val="000000" w:themeColor="text1"/>
        </w:rPr>
        <w:drawing>
          <wp:inline distT="0" distB="0" distL="0" distR="0" wp14:anchorId="5AD1EBC4" wp14:editId="424EAAC6">
            <wp:extent cx="5403272" cy="6499371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9B909F0C-7CC6-214C-9DCC-88DD8261594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9B909F0C-7CC6-214C-9DCC-88DD8261594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14344" cy="6512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2D5D1" w14:textId="77777777" w:rsidR="008F1DC1" w:rsidRPr="00183F5A" w:rsidRDefault="008F1DC1" w:rsidP="008F1DC1">
      <w:pPr>
        <w:spacing w:line="360" w:lineRule="auto"/>
        <w:jc w:val="center"/>
        <w:rPr>
          <w:color w:val="000000" w:themeColor="text1"/>
        </w:rPr>
      </w:pPr>
    </w:p>
    <w:p w14:paraId="1DB3CDF1" w14:textId="10319FF3" w:rsidR="00066786" w:rsidRDefault="008F1DC1" w:rsidP="008F1DC1">
      <w:pPr>
        <w:jc w:val="center"/>
      </w:pPr>
      <w:r w:rsidRPr="00183F5A">
        <w:rPr>
          <w:rFonts w:eastAsiaTheme="minorHAnsi"/>
          <w:b/>
          <w:bCs/>
          <w:color w:val="000000" w:themeColor="text1"/>
        </w:rPr>
        <w:t>Supplementary Figure S1.  Changes in determinants of health prior to, during (</w:t>
      </w:r>
      <w:r w:rsidRPr="00183F5A">
        <w:rPr>
          <w:b/>
          <w:bCs/>
          <w:color w:val="000000" w:themeColor="text1"/>
        </w:rPr>
        <w:t>8 July – 27 October 2020)</w:t>
      </w:r>
      <w:r w:rsidRPr="00183F5A">
        <w:rPr>
          <w:rFonts w:eastAsiaTheme="minorHAnsi"/>
          <w:b/>
          <w:bCs/>
          <w:color w:val="000000" w:themeColor="text1"/>
        </w:rPr>
        <w:t xml:space="preserve">, and after the community lockdown in Victoria, compared to the Rest of Australia. </w:t>
      </w:r>
      <w:r w:rsidRPr="00183F5A">
        <w:rPr>
          <w:b/>
          <w:color w:val="000000" w:themeColor="text1"/>
        </w:rPr>
        <w:t>Data describe group percentages and 95% confidence intervals.</w:t>
      </w:r>
    </w:p>
    <w:sectPr w:rsidR="000667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DC1"/>
    <w:rsid w:val="00012C64"/>
    <w:rsid w:val="00023C47"/>
    <w:rsid w:val="00054B9A"/>
    <w:rsid w:val="000567BF"/>
    <w:rsid w:val="00073B6F"/>
    <w:rsid w:val="00091890"/>
    <w:rsid w:val="000D0A53"/>
    <w:rsid w:val="000D632C"/>
    <w:rsid w:val="000F1FC1"/>
    <w:rsid w:val="000F25D6"/>
    <w:rsid w:val="000F7522"/>
    <w:rsid w:val="00111DBA"/>
    <w:rsid w:val="00134FD9"/>
    <w:rsid w:val="0016568A"/>
    <w:rsid w:val="001A1179"/>
    <w:rsid w:val="001A4C94"/>
    <w:rsid w:val="001F5519"/>
    <w:rsid w:val="00224F6E"/>
    <w:rsid w:val="00225673"/>
    <w:rsid w:val="00257F5E"/>
    <w:rsid w:val="0029067A"/>
    <w:rsid w:val="002D01E5"/>
    <w:rsid w:val="002D165B"/>
    <w:rsid w:val="00340F33"/>
    <w:rsid w:val="003655EF"/>
    <w:rsid w:val="003A0EBC"/>
    <w:rsid w:val="003A20AF"/>
    <w:rsid w:val="004105F2"/>
    <w:rsid w:val="004776AC"/>
    <w:rsid w:val="004A36C0"/>
    <w:rsid w:val="004C58F5"/>
    <w:rsid w:val="004E6744"/>
    <w:rsid w:val="004E7A57"/>
    <w:rsid w:val="005014F3"/>
    <w:rsid w:val="005056C0"/>
    <w:rsid w:val="005340FD"/>
    <w:rsid w:val="00540172"/>
    <w:rsid w:val="00551AC6"/>
    <w:rsid w:val="005C0C70"/>
    <w:rsid w:val="00694D53"/>
    <w:rsid w:val="00694E78"/>
    <w:rsid w:val="006B612D"/>
    <w:rsid w:val="006E4108"/>
    <w:rsid w:val="006F3E55"/>
    <w:rsid w:val="00705436"/>
    <w:rsid w:val="007A7EDA"/>
    <w:rsid w:val="007E39AD"/>
    <w:rsid w:val="008015E1"/>
    <w:rsid w:val="008766A5"/>
    <w:rsid w:val="008A1DDF"/>
    <w:rsid w:val="008A5636"/>
    <w:rsid w:val="008C6CAA"/>
    <w:rsid w:val="008F1DC1"/>
    <w:rsid w:val="008F2449"/>
    <w:rsid w:val="009F0A80"/>
    <w:rsid w:val="00A03BA6"/>
    <w:rsid w:val="00A062F3"/>
    <w:rsid w:val="00A06543"/>
    <w:rsid w:val="00A15ACA"/>
    <w:rsid w:val="00A4597A"/>
    <w:rsid w:val="00A65B9A"/>
    <w:rsid w:val="00A85851"/>
    <w:rsid w:val="00A9182F"/>
    <w:rsid w:val="00AC3EA0"/>
    <w:rsid w:val="00AF1146"/>
    <w:rsid w:val="00B31AB3"/>
    <w:rsid w:val="00B57BA6"/>
    <w:rsid w:val="00B6661B"/>
    <w:rsid w:val="00BB6CA8"/>
    <w:rsid w:val="00BC1569"/>
    <w:rsid w:val="00C33E4A"/>
    <w:rsid w:val="00C41FA1"/>
    <w:rsid w:val="00C5177C"/>
    <w:rsid w:val="00C61773"/>
    <w:rsid w:val="00C72CEC"/>
    <w:rsid w:val="00C95F38"/>
    <w:rsid w:val="00CC2D79"/>
    <w:rsid w:val="00CD3378"/>
    <w:rsid w:val="00D13462"/>
    <w:rsid w:val="00D277D2"/>
    <w:rsid w:val="00D314FA"/>
    <w:rsid w:val="00D3246E"/>
    <w:rsid w:val="00D33205"/>
    <w:rsid w:val="00D535FE"/>
    <w:rsid w:val="00D5786D"/>
    <w:rsid w:val="00DB0518"/>
    <w:rsid w:val="00DC2B85"/>
    <w:rsid w:val="00DE5CD2"/>
    <w:rsid w:val="00DF648F"/>
    <w:rsid w:val="00DF6E77"/>
    <w:rsid w:val="00E21FBC"/>
    <w:rsid w:val="00EA0614"/>
    <w:rsid w:val="00EA2928"/>
    <w:rsid w:val="00EA33A5"/>
    <w:rsid w:val="00ED6C4C"/>
    <w:rsid w:val="00F11E1F"/>
    <w:rsid w:val="00F21B11"/>
    <w:rsid w:val="00F8008B"/>
    <w:rsid w:val="00F975EB"/>
    <w:rsid w:val="00FC3B60"/>
    <w:rsid w:val="00FD37BE"/>
    <w:rsid w:val="00FF5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9BEEF1"/>
  <w15:chartTrackingRefBased/>
  <w15:docId w15:val="{0B9576E4-FA03-EA4E-A0E7-4869FB448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D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>Monash University</Company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riffiths</dc:creator>
  <cp:keywords/>
  <dc:description/>
  <cp:lastModifiedBy>Daniel Griffiths</cp:lastModifiedBy>
  <cp:revision>1</cp:revision>
  <dcterms:created xsi:type="dcterms:W3CDTF">2022-03-30T01:43:00Z</dcterms:created>
  <dcterms:modified xsi:type="dcterms:W3CDTF">2022-03-30T01:43:00Z</dcterms:modified>
</cp:coreProperties>
</file>